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650DD" w14:textId="3299E1A5" w:rsidR="00770445" w:rsidRPr="005520C9" w:rsidRDefault="0013226F" w:rsidP="001322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20C9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211604374"/>
      <w:r w:rsidR="006D473C"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Compilation </w:t>
      </w:r>
      <w:r w:rsidR="00E7535A" w:rsidRPr="005520C9">
        <w:rPr>
          <w:rFonts w:ascii="Times New Roman" w:hAnsi="Times New Roman" w:cs="Times New Roman"/>
          <w:sz w:val="24"/>
          <w:szCs w:val="24"/>
          <w:lang w:val="en-US"/>
        </w:rPr>
        <w:t>of wheat genes</w:t>
      </w:r>
      <w:r w:rsidR="00240AC0" w:rsidRPr="005520C9">
        <w:rPr>
          <w:rFonts w:ascii="Times New Roman" w:hAnsi="Times New Roman" w:cs="Times New Roman"/>
          <w:sz w:val="24"/>
          <w:szCs w:val="24"/>
          <w:lang w:val="en-US"/>
        </w:rPr>
        <w:t>, including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7DAC"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their symbol and </w:t>
      </w:r>
      <w:r w:rsidR="00240AC0"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corresponding </w:t>
      </w:r>
      <w:r w:rsidR="00647DAC" w:rsidRPr="005520C9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7DAC"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(version 2.1), </w:t>
      </w:r>
      <w:r w:rsidR="00240AC0" w:rsidRPr="005520C9">
        <w:rPr>
          <w:rFonts w:ascii="Times New Roman" w:hAnsi="Times New Roman" w:cs="Times New Roman"/>
          <w:sz w:val="24"/>
          <w:szCs w:val="24"/>
          <w:lang w:val="en-US"/>
        </w:rPr>
        <w:t>along with their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0AC0" w:rsidRPr="005520C9">
        <w:rPr>
          <w:rFonts w:ascii="Times New Roman" w:hAnsi="Times New Roman" w:cs="Times New Roman"/>
          <w:sz w:val="24"/>
          <w:szCs w:val="24"/>
          <w:lang w:val="en-US"/>
        </w:rPr>
        <w:t>predic</w:t>
      </w:r>
      <w:r w:rsidR="00BA5B6B" w:rsidRPr="005520C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40AC0" w:rsidRPr="005520C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biological function</w:t>
      </w:r>
      <w:bookmarkStart w:id="1" w:name="_Hlk211604394"/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End w:id="0"/>
      <w:r w:rsidR="005D6DDF" w:rsidRPr="005520C9">
        <w:rPr>
          <w:rFonts w:ascii="Times New Roman" w:hAnsi="Times New Roman" w:cs="Times New Roman"/>
          <w:sz w:val="24"/>
          <w:szCs w:val="24"/>
          <w:lang w:val="en-US"/>
        </w:rPr>
        <w:t>associated with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plant responses to </w:t>
      </w:r>
      <w:r w:rsidR="00016E4F"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rehydration upon water stress 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>(WS)</w:t>
      </w:r>
      <w:r w:rsidR="00614E68" w:rsidRPr="005520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found differentially expressed between treatments [control (C)-optimal irrigation (OI)</w:t>
      </w:r>
      <w:r w:rsidR="007C02CB" w:rsidRPr="005520C9">
        <w:rPr>
          <w:rFonts w:ascii="Times New Roman" w:hAnsi="Times New Roman" w:cs="Times New Roman"/>
          <w:sz w:val="24"/>
          <w:szCs w:val="24"/>
          <w:lang w:val="en-US"/>
        </w:rPr>
        <w:t>+OI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520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choderma </w:t>
      </w:r>
      <w:proofErr w:type="spellStart"/>
      <w:r w:rsidRPr="005520C9">
        <w:rPr>
          <w:rFonts w:ascii="Times New Roman" w:hAnsi="Times New Roman" w:cs="Times New Roman"/>
          <w:i/>
          <w:sz w:val="24"/>
          <w:szCs w:val="24"/>
          <w:lang w:val="en-US"/>
        </w:rPr>
        <w:t>simmonsii</w:t>
      </w:r>
      <w:proofErr w:type="spellEnd"/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T137 (T137)-OI</w:t>
      </w:r>
      <w:r w:rsidR="00016E4F" w:rsidRPr="005520C9">
        <w:rPr>
          <w:rFonts w:ascii="Times New Roman" w:hAnsi="Times New Roman" w:cs="Times New Roman"/>
          <w:sz w:val="24"/>
          <w:szCs w:val="24"/>
          <w:lang w:val="en-US"/>
        </w:rPr>
        <w:t>+OI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>, C-WS</w:t>
      </w:r>
      <w:r w:rsidR="00016E4F" w:rsidRPr="005520C9">
        <w:rPr>
          <w:rFonts w:ascii="Times New Roman" w:hAnsi="Times New Roman" w:cs="Times New Roman"/>
          <w:sz w:val="24"/>
          <w:szCs w:val="24"/>
          <w:lang w:val="en-US"/>
        </w:rPr>
        <w:t>+OI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>, T137-WS</w:t>
      </w:r>
      <w:r w:rsidR="00016E4F" w:rsidRPr="005520C9">
        <w:rPr>
          <w:rFonts w:ascii="Times New Roman" w:hAnsi="Times New Roman" w:cs="Times New Roman"/>
          <w:sz w:val="24"/>
          <w:szCs w:val="24"/>
          <w:lang w:val="en-US"/>
        </w:rPr>
        <w:t>+OI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] from the </w:t>
      </w:r>
      <w:r w:rsidR="007C02CB" w:rsidRPr="005520C9">
        <w:rPr>
          <w:rFonts w:ascii="Times New Roman" w:hAnsi="Times New Roman" w:cs="Times New Roman"/>
          <w:sz w:val="24"/>
          <w:szCs w:val="24"/>
          <w:lang w:val="en-US"/>
        </w:rPr>
        <w:t>recovery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experiment. Values correspond to Log</w:t>
      </w:r>
      <w:r w:rsidRPr="005520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Fold change values and significance is indicated by * (</w:t>
      </w:r>
      <w:r w:rsidRPr="005520C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520C9">
        <w:rPr>
          <w:rFonts w:ascii="Times New Roman" w:hAnsi="Times New Roman" w:cs="Times New Roman"/>
          <w:sz w:val="24"/>
          <w:szCs w:val="24"/>
          <w:lang w:val="en-US"/>
        </w:rPr>
        <w:t xml:space="preserve"> adjusted value &lt; 0.05).</w:t>
      </w:r>
      <w:bookmarkEnd w:id="1"/>
    </w:p>
    <w:tbl>
      <w:tblPr>
        <w:tblStyle w:val="TableGrid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984"/>
        <w:gridCol w:w="992"/>
        <w:gridCol w:w="993"/>
        <w:gridCol w:w="1134"/>
        <w:gridCol w:w="1134"/>
        <w:gridCol w:w="851"/>
      </w:tblGrid>
      <w:tr w:rsidR="00770445" w:rsidRPr="005520C9" w14:paraId="71DD11B9" w14:textId="77777777" w:rsidTr="0028036B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49C3" w14:textId="432A1C19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nction*</w:t>
            </w:r>
            <w:r w:rsidR="0028036B" w:rsidRPr="005520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6BB1" w14:textId="41E5B873" w:rsidR="00770445" w:rsidRPr="005520C9" w:rsidRDefault="0067583C" w:rsidP="0077044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6BCC" w14:textId="77777777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154CBF" w14:textId="7A29FBA8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T137-OI+OI vs C-OI+O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2E1AD9" w14:textId="50BEFD5A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-WS+OI vs C-OI+O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C8BA0B" w14:textId="0A13EFD4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T137-WS+OI vs C-OI+O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960F36" w14:textId="05C6973C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T137-WS+OI vs C-WS+O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74F1" w14:textId="77777777" w:rsidR="00770445" w:rsidRPr="005520C9" w:rsidRDefault="00770445" w:rsidP="0077044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GG</w:t>
            </w:r>
          </w:p>
        </w:tc>
      </w:tr>
      <w:tr w:rsidR="0028036B" w:rsidRPr="005520C9" w14:paraId="44F1B819" w14:textId="77777777" w:rsidTr="0028036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8FDCDAF" w14:textId="19075D9D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Carbohydrate</w:t>
            </w:r>
            <w:proofErr w:type="spellEnd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C88692" w14:textId="19C79D5A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gl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DF5A44" w14:textId="1676DD5E" w:rsidR="0028036B" w:rsidRPr="005520C9" w:rsidRDefault="0028036B" w:rsidP="00770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2A03G02745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96CAA1" w14:textId="34B3DB7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0E859DB" w14:textId="32EFCFC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CBF874" w14:textId="7092333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076870" w14:textId="20E25BF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6.85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3E528C" w14:textId="5AD0B1C6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5350</w:t>
            </w:r>
          </w:p>
        </w:tc>
      </w:tr>
      <w:tr w:rsidR="0028036B" w:rsidRPr="005520C9" w14:paraId="2E0DAAD7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08307F03" w14:textId="77777777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7854718" w14:textId="38D441E3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MY</w:t>
            </w:r>
          </w:p>
        </w:tc>
        <w:tc>
          <w:tcPr>
            <w:tcW w:w="1984" w:type="dxa"/>
            <w:vAlign w:val="center"/>
          </w:tcPr>
          <w:p w14:paraId="5F05359D" w14:textId="3EFCB06F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7D03G0895200</w:t>
            </w:r>
          </w:p>
        </w:tc>
        <w:tc>
          <w:tcPr>
            <w:tcW w:w="992" w:type="dxa"/>
            <w:vAlign w:val="center"/>
          </w:tcPr>
          <w:p w14:paraId="65E6B654" w14:textId="280E72DA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993" w:type="dxa"/>
            <w:vAlign w:val="center"/>
          </w:tcPr>
          <w:p w14:paraId="5EED9CBD" w14:textId="6780C1D2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2.02 (*)</w:t>
            </w:r>
          </w:p>
        </w:tc>
        <w:tc>
          <w:tcPr>
            <w:tcW w:w="1134" w:type="dxa"/>
            <w:vAlign w:val="center"/>
          </w:tcPr>
          <w:p w14:paraId="5CA2F1E6" w14:textId="612288B1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134" w:type="dxa"/>
            <w:vAlign w:val="center"/>
          </w:tcPr>
          <w:p w14:paraId="7226EC54" w14:textId="0D5E0526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56 (*)</w:t>
            </w:r>
          </w:p>
        </w:tc>
        <w:tc>
          <w:tcPr>
            <w:tcW w:w="851" w:type="dxa"/>
            <w:vAlign w:val="center"/>
          </w:tcPr>
          <w:p w14:paraId="5A45424F" w14:textId="4DA94C73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1176</w:t>
            </w:r>
          </w:p>
        </w:tc>
      </w:tr>
      <w:tr w:rsidR="0028036B" w:rsidRPr="005520C9" w14:paraId="538A9354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5D5FC149" w14:textId="77777777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D86FCCA" w14:textId="19DF2D8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afS</w:t>
            </w:r>
            <w:proofErr w:type="spellEnd"/>
          </w:p>
        </w:tc>
        <w:tc>
          <w:tcPr>
            <w:tcW w:w="1984" w:type="dxa"/>
            <w:vAlign w:val="center"/>
          </w:tcPr>
          <w:p w14:paraId="7E9CA11A" w14:textId="270BD348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D03G0183600</w:t>
            </w:r>
          </w:p>
        </w:tc>
        <w:tc>
          <w:tcPr>
            <w:tcW w:w="992" w:type="dxa"/>
            <w:vAlign w:val="center"/>
          </w:tcPr>
          <w:p w14:paraId="59DD6CD6" w14:textId="43A0BA9B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3" w:type="dxa"/>
            <w:vAlign w:val="center"/>
          </w:tcPr>
          <w:p w14:paraId="1EA53A77" w14:textId="57EC7108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134" w:type="dxa"/>
            <w:vAlign w:val="center"/>
          </w:tcPr>
          <w:p w14:paraId="43C0B036" w14:textId="6D42B8D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4" w:type="dxa"/>
            <w:vAlign w:val="center"/>
          </w:tcPr>
          <w:p w14:paraId="5234DE4F" w14:textId="26BCE917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13 (*)</w:t>
            </w:r>
          </w:p>
        </w:tc>
        <w:tc>
          <w:tcPr>
            <w:tcW w:w="851" w:type="dxa"/>
            <w:vAlign w:val="center"/>
          </w:tcPr>
          <w:p w14:paraId="51415C9B" w14:textId="1178212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6617</w:t>
            </w:r>
          </w:p>
        </w:tc>
      </w:tr>
      <w:tr w:rsidR="0028036B" w:rsidRPr="005520C9" w14:paraId="24C3F0F0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0642E25F" w14:textId="77777777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EF31CB8" w14:textId="6170F899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cbL</w:t>
            </w:r>
            <w:proofErr w:type="spellEnd"/>
          </w:p>
        </w:tc>
        <w:tc>
          <w:tcPr>
            <w:tcW w:w="1984" w:type="dxa"/>
            <w:vAlign w:val="center"/>
          </w:tcPr>
          <w:p w14:paraId="5FA1A040" w14:textId="39E68796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B03G0446200</w:t>
            </w:r>
          </w:p>
        </w:tc>
        <w:tc>
          <w:tcPr>
            <w:tcW w:w="992" w:type="dxa"/>
            <w:vAlign w:val="center"/>
          </w:tcPr>
          <w:p w14:paraId="568D962F" w14:textId="12FB951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72 (*)</w:t>
            </w:r>
          </w:p>
        </w:tc>
        <w:tc>
          <w:tcPr>
            <w:tcW w:w="993" w:type="dxa"/>
            <w:vAlign w:val="center"/>
          </w:tcPr>
          <w:p w14:paraId="10C7683D" w14:textId="505A5880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34" w:type="dxa"/>
            <w:vAlign w:val="center"/>
          </w:tcPr>
          <w:p w14:paraId="4CF6937F" w14:textId="281EC36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22 (*)</w:t>
            </w:r>
          </w:p>
        </w:tc>
        <w:tc>
          <w:tcPr>
            <w:tcW w:w="1134" w:type="dxa"/>
            <w:vAlign w:val="center"/>
          </w:tcPr>
          <w:p w14:paraId="2A8556D7" w14:textId="7B687886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44 (*)</w:t>
            </w:r>
          </w:p>
        </w:tc>
        <w:tc>
          <w:tcPr>
            <w:tcW w:w="851" w:type="dxa"/>
            <w:vAlign w:val="center"/>
          </w:tcPr>
          <w:p w14:paraId="58613891" w14:textId="696DB271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1601</w:t>
            </w:r>
          </w:p>
        </w:tc>
      </w:tr>
      <w:tr w:rsidR="0028036B" w:rsidRPr="005520C9" w14:paraId="1F0F7F6E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0BFEEE00" w14:textId="77777777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DFD1C10" w14:textId="72DC5F41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cbL</w:t>
            </w:r>
            <w:proofErr w:type="spellEnd"/>
          </w:p>
        </w:tc>
        <w:tc>
          <w:tcPr>
            <w:tcW w:w="1984" w:type="dxa"/>
            <w:vAlign w:val="center"/>
          </w:tcPr>
          <w:p w14:paraId="022A7625" w14:textId="147E257C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D03G0016000</w:t>
            </w:r>
          </w:p>
        </w:tc>
        <w:tc>
          <w:tcPr>
            <w:tcW w:w="992" w:type="dxa"/>
            <w:vAlign w:val="center"/>
          </w:tcPr>
          <w:p w14:paraId="3203253C" w14:textId="7169CEBB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81 (*)</w:t>
            </w:r>
          </w:p>
        </w:tc>
        <w:tc>
          <w:tcPr>
            <w:tcW w:w="993" w:type="dxa"/>
            <w:vAlign w:val="center"/>
          </w:tcPr>
          <w:p w14:paraId="3DB846B1" w14:textId="6A9BA152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34" w:type="dxa"/>
            <w:vAlign w:val="center"/>
          </w:tcPr>
          <w:p w14:paraId="617CC140" w14:textId="69673390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47 (*)</w:t>
            </w:r>
          </w:p>
        </w:tc>
        <w:tc>
          <w:tcPr>
            <w:tcW w:w="1134" w:type="dxa"/>
            <w:vAlign w:val="center"/>
          </w:tcPr>
          <w:p w14:paraId="0A0EA2FF" w14:textId="1742750B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30 (*)</w:t>
            </w:r>
          </w:p>
        </w:tc>
        <w:tc>
          <w:tcPr>
            <w:tcW w:w="851" w:type="dxa"/>
            <w:vAlign w:val="center"/>
          </w:tcPr>
          <w:p w14:paraId="6E8FD5F1" w14:textId="30D4D1B7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1601</w:t>
            </w:r>
          </w:p>
        </w:tc>
      </w:tr>
      <w:tr w:rsidR="0028036B" w:rsidRPr="005520C9" w14:paraId="4AB70131" w14:textId="77777777" w:rsidTr="0028036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098629F" w14:textId="77777777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10C486C" w14:textId="54534730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cbL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434F32" w14:textId="17AF125C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D03G0936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420396" w14:textId="2BC416E6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9063D7" w14:textId="078960CA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52FA7C" w14:textId="4F84968B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60368C" w14:textId="3440970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97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1967FC" w14:textId="7E21F1D4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1601</w:t>
            </w:r>
          </w:p>
        </w:tc>
      </w:tr>
      <w:tr w:rsidR="0028036B" w:rsidRPr="005520C9" w14:paraId="158C8761" w14:textId="77777777" w:rsidTr="0028036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9B59C0D" w14:textId="67BCA0E6" w:rsidR="0028036B" w:rsidRPr="005520C9" w:rsidRDefault="0028036B" w:rsidP="00770445">
            <w:pPr>
              <w:ind w:left="-105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Energy </w:t>
            </w: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7308419" w14:textId="07BC6DFD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b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B48AA12" w14:textId="02FABCD9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D03G12299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B13919" w14:textId="66ADF152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E855A4" w14:textId="0CA94098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61 (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2A3B16" w14:textId="634F4D8C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2991E8" w14:textId="748D379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17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CF6619" w14:textId="3649B193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2709</w:t>
            </w:r>
          </w:p>
        </w:tc>
      </w:tr>
      <w:tr w:rsidR="0028036B" w:rsidRPr="005520C9" w14:paraId="279791A3" w14:textId="77777777" w:rsidTr="0028036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B3253DA" w14:textId="77777777" w:rsidR="0028036B" w:rsidRPr="005520C9" w:rsidRDefault="0028036B" w:rsidP="00770445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C7B433" w14:textId="3732DA6B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TPF1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C58F8D8" w14:textId="429923C0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1D03G03399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4F5B05" w14:textId="1DFB0481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63C5E0" w14:textId="0EF40769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38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AB1443" w14:textId="4D445119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355223" w14:textId="6EA2B2A3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63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9CF609" w14:textId="4FD18C9E" w:rsidR="0028036B" w:rsidRPr="005520C9" w:rsidRDefault="0028036B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2112</w:t>
            </w:r>
          </w:p>
        </w:tc>
      </w:tr>
      <w:tr w:rsidR="00986266" w:rsidRPr="005520C9" w14:paraId="4CCBB6F4" w14:textId="77777777" w:rsidTr="0028036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14215B9" w14:textId="77777777" w:rsidR="0028036B" w:rsidRPr="005520C9" w:rsidRDefault="00986266" w:rsidP="00770445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Lipid</w:t>
            </w:r>
            <w:proofErr w:type="spellEnd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BACFEF" w14:textId="05693C7C" w:rsidR="00986266" w:rsidRPr="005520C9" w:rsidRDefault="00986266" w:rsidP="00770445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C80D18" w14:textId="3A9AC68D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6AB2292" w14:textId="04768FD0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D03G00104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59EE23" w14:textId="3967FCC9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11B046" w14:textId="343415A6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8.59 (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A43523" w14:textId="2C9A6E2F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975308" w14:textId="7E08E813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35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595983" w14:textId="6AE453D4" w:rsidR="00986266" w:rsidRPr="005520C9" w:rsidRDefault="00986266" w:rsidP="007704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7007</w:t>
            </w:r>
          </w:p>
        </w:tc>
      </w:tr>
      <w:tr w:rsidR="00986266" w:rsidRPr="005520C9" w14:paraId="56B2D8BF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3E36899B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D49C66A" w14:textId="3AF6566B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ER1</w:t>
            </w:r>
          </w:p>
        </w:tc>
        <w:tc>
          <w:tcPr>
            <w:tcW w:w="1984" w:type="dxa"/>
            <w:vAlign w:val="center"/>
          </w:tcPr>
          <w:p w14:paraId="224DB8CF" w14:textId="175E0776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2A03G0932600</w:t>
            </w:r>
          </w:p>
        </w:tc>
        <w:tc>
          <w:tcPr>
            <w:tcW w:w="992" w:type="dxa"/>
            <w:vAlign w:val="center"/>
          </w:tcPr>
          <w:p w14:paraId="1AB7B10C" w14:textId="0D510360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93" w:type="dxa"/>
            <w:vAlign w:val="center"/>
          </w:tcPr>
          <w:p w14:paraId="140FD6A7" w14:textId="77FB349E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21.59</w:t>
            </w:r>
          </w:p>
        </w:tc>
        <w:tc>
          <w:tcPr>
            <w:tcW w:w="1134" w:type="dxa"/>
            <w:vAlign w:val="center"/>
          </w:tcPr>
          <w:p w14:paraId="3EAA8E79" w14:textId="7B1E7AD2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134" w:type="dxa"/>
            <w:vAlign w:val="center"/>
          </w:tcPr>
          <w:p w14:paraId="30288E93" w14:textId="5B5ABA01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21 (*)</w:t>
            </w:r>
          </w:p>
        </w:tc>
        <w:tc>
          <w:tcPr>
            <w:tcW w:w="851" w:type="dxa"/>
            <w:vAlign w:val="center"/>
          </w:tcPr>
          <w:p w14:paraId="1EF27658" w14:textId="429EB1F9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5404</w:t>
            </w:r>
          </w:p>
        </w:tc>
      </w:tr>
      <w:tr w:rsidR="00986266" w:rsidRPr="005520C9" w14:paraId="0E3BE023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2631FBDE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6983D60" w14:textId="083EE0A5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AR</w:t>
            </w:r>
          </w:p>
        </w:tc>
        <w:tc>
          <w:tcPr>
            <w:tcW w:w="1984" w:type="dxa"/>
            <w:vAlign w:val="center"/>
          </w:tcPr>
          <w:p w14:paraId="797781E2" w14:textId="6F3CDB20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D03G0023400</w:t>
            </w:r>
          </w:p>
        </w:tc>
        <w:tc>
          <w:tcPr>
            <w:tcW w:w="992" w:type="dxa"/>
            <w:vAlign w:val="center"/>
          </w:tcPr>
          <w:p w14:paraId="78BEBE86" w14:textId="0CAF5BE1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vAlign w:val="center"/>
          </w:tcPr>
          <w:p w14:paraId="48A00B99" w14:textId="3E6486F4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3EE9BC3B" w14:textId="319A0BAB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14:paraId="27E7007F" w14:textId="7DBE6E77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6.85 (*)</w:t>
            </w:r>
          </w:p>
        </w:tc>
        <w:tc>
          <w:tcPr>
            <w:tcW w:w="851" w:type="dxa"/>
            <w:vAlign w:val="center"/>
          </w:tcPr>
          <w:p w14:paraId="640AD28A" w14:textId="0DA0D926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3356</w:t>
            </w:r>
          </w:p>
        </w:tc>
      </w:tr>
      <w:tr w:rsidR="00986266" w:rsidRPr="005520C9" w14:paraId="78E260E6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5043A756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E7774F8" w14:textId="51D715CE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AR</w:t>
            </w:r>
          </w:p>
        </w:tc>
        <w:tc>
          <w:tcPr>
            <w:tcW w:w="1984" w:type="dxa"/>
            <w:vAlign w:val="center"/>
          </w:tcPr>
          <w:p w14:paraId="57CF290E" w14:textId="699CD4B4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1D03G0041600</w:t>
            </w:r>
          </w:p>
        </w:tc>
        <w:tc>
          <w:tcPr>
            <w:tcW w:w="992" w:type="dxa"/>
            <w:vAlign w:val="center"/>
          </w:tcPr>
          <w:p w14:paraId="4166EB8E" w14:textId="39F33B9A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3" w:type="dxa"/>
            <w:vAlign w:val="center"/>
          </w:tcPr>
          <w:p w14:paraId="24678EE3" w14:textId="3EA4323C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1134" w:type="dxa"/>
            <w:vAlign w:val="center"/>
          </w:tcPr>
          <w:p w14:paraId="33E16E50" w14:textId="04CC4FA9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4" w:type="dxa"/>
            <w:vAlign w:val="center"/>
          </w:tcPr>
          <w:p w14:paraId="6A51B05A" w14:textId="4B6F9A00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07 (*)</w:t>
            </w:r>
          </w:p>
        </w:tc>
        <w:tc>
          <w:tcPr>
            <w:tcW w:w="851" w:type="dxa"/>
            <w:vAlign w:val="center"/>
          </w:tcPr>
          <w:p w14:paraId="5AE75CDD" w14:textId="01081223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3356</w:t>
            </w:r>
          </w:p>
        </w:tc>
      </w:tr>
      <w:tr w:rsidR="00986266" w:rsidRPr="005520C9" w14:paraId="6AA08CDB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1FAC56DC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18D00C7" w14:textId="1F886046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CS</w:t>
            </w:r>
          </w:p>
        </w:tc>
        <w:tc>
          <w:tcPr>
            <w:tcW w:w="1984" w:type="dxa"/>
            <w:vAlign w:val="center"/>
          </w:tcPr>
          <w:p w14:paraId="09639761" w14:textId="50B3BFF4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B03G0022900</w:t>
            </w:r>
          </w:p>
        </w:tc>
        <w:tc>
          <w:tcPr>
            <w:tcW w:w="992" w:type="dxa"/>
            <w:vAlign w:val="center"/>
          </w:tcPr>
          <w:p w14:paraId="4CB329D9" w14:textId="7132B67C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3" w:type="dxa"/>
            <w:vAlign w:val="center"/>
          </w:tcPr>
          <w:p w14:paraId="105939DC" w14:textId="06BFF2BB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1134" w:type="dxa"/>
            <w:vAlign w:val="center"/>
          </w:tcPr>
          <w:p w14:paraId="4A0D6019" w14:textId="22220002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134" w:type="dxa"/>
            <w:vAlign w:val="center"/>
          </w:tcPr>
          <w:p w14:paraId="7E2C7B3E" w14:textId="5E80541E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2 (*)</w:t>
            </w:r>
          </w:p>
        </w:tc>
        <w:tc>
          <w:tcPr>
            <w:tcW w:w="851" w:type="dxa"/>
            <w:vAlign w:val="center"/>
          </w:tcPr>
          <w:p w14:paraId="0B80E367" w14:textId="0423DA8D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5397</w:t>
            </w:r>
          </w:p>
        </w:tc>
      </w:tr>
      <w:tr w:rsidR="00986266" w:rsidRPr="005520C9" w14:paraId="6DC2CD25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57809CFD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C1378BD" w14:textId="1A8C3D3F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SD1</w:t>
            </w:r>
          </w:p>
        </w:tc>
        <w:tc>
          <w:tcPr>
            <w:tcW w:w="1984" w:type="dxa"/>
            <w:vAlign w:val="center"/>
          </w:tcPr>
          <w:p w14:paraId="120BDAE8" w14:textId="37749FA2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B03G0017600</w:t>
            </w:r>
          </w:p>
        </w:tc>
        <w:tc>
          <w:tcPr>
            <w:tcW w:w="992" w:type="dxa"/>
            <w:vAlign w:val="center"/>
          </w:tcPr>
          <w:p w14:paraId="6BD9ADA7" w14:textId="1C39E16B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3" w:type="dxa"/>
            <w:vAlign w:val="center"/>
          </w:tcPr>
          <w:p w14:paraId="18E7C26D" w14:textId="4C2299D1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134" w:type="dxa"/>
            <w:vAlign w:val="center"/>
          </w:tcPr>
          <w:p w14:paraId="0E1A92A9" w14:textId="4D252E10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4" w:type="dxa"/>
            <w:vAlign w:val="center"/>
          </w:tcPr>
          <w:p w14:paraId="2C7926AD" w14:textId="37052DC5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81 (*)</w:t>
            </w:r>
          </w:p>
        </w:tc>
        <w:tc>
          <w:tcPr>
            <w:tcW w:w="851" w:type="dxa"/>
            <w:vAlign w:val="center"/>
          </w:tcPr>
          <w:p w14:paraId="3ECD870D" w14:textId="267C4245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5406</w:t>
            </w:r>
          </w:p>
        </w:tc>
      </w:tr>
      <w:tr w:rsidR="00986266" w:rsidRPr="005520C9" w14:paraId="4826BCD4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6544F2F5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1299E36" w14:textId="6F810835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P17A</w:t>
            </w:r>
          </w:p>
        </w:tc>
        <w:tc>
          <w:tcPr>
            <w:tcW w:w="1984" w:type="dxa"/>
            <w:vAlign w:val="center"/>
          </w:tcPr>
          <w:p w14:paraId="54A74519" w14:textId="63E4DC8F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1D03G0992300</w:t>
            </w:r>
          </w:p>
        </w:tc>
        <w:tc>
          <w:tcPr>
            <w:tcW w:w="992" w:type="dxa"/>
            <w:vAlign w:val="center"/>
          </w:tcPr>
          <w:p w14:paraId="3012B4DD" w14:textId="4C6296F1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  <w:vAlign w:val="center"/>
          </w:tcPr>
          <w:p w14:paraId="58B14186" w14:textId="57884C6A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134" w:type="dxa"/>
            <w:vAlign w:val="center"/>
          </w:tcPr>
          <w:p w14:paraId="232B9736" w14:textId="557391A2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34" w:type="dxa"/>
            <w:vAlign w:val="center"/>
          </w:tcPr>
          <w:p w14:paraId="5A54AAD0" w14:textId="739B1A35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851" w:type="dxa"/>
            <w:vAlign w:val="center"/>
          </w:tcPr>
          <w:p w14:paraId="7D29D03D" w14:textId="7F3BCCD1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0512</w:t>
            </w:r>
          </w:p>
        </w:tc>
      </w:tr>
      <w:tr w:rsidR="00986266" w:rsidRPr="005520C9" w14:paraId="7B70D107" w14:textId="77777777" w:rsidTr="0028036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62C3015" w14:textId="77777777" w:rsidR="00986266" w:rsidRPr="005520C9" w:rsidRDefault="00986266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83D8CEB" w14:textId="2EAF57CF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OX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53CD72" w14:textId="1E2BE10F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A03G0314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FD3921" w14:textId="78CCC612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E8548A1" w14:textId="3624B28B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82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4037AF" w14:textId="0A4A1312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3.26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A4FD54" w14:textId="43994566" w:rsidR="00986266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5.1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9767AA" w14:textId="2B66D421" w:rsidR="00986266" w:rsidRPr="005520C9" w:rsidRDefault="00986266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5718</w:t>
            </w:r>
          </w:p>
        </w:tc>
      </w:tr>
      <w:tr w:rsidR="0028036B" w:rsidRPr="005520C9" w14:paraId="10B8A91D" w14:textId="77777777" w:rsidTr="0028036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E3E3656" w14:textId="77777777" w:rsidR="0028036B" w:rsidRPr="005520C9" w:rsidRDefault="0028036B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Replication</w:t>
            </w:r>
            <w:proofErr w:type="spellEnd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14:paraId="2A1256B0" w14:textId="4F482848" w:rsidR="0028036B" w:rsidRPr="005520C9" w:rsidRDefault="0028036B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946BB7" w14:textId="723258C5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XRCC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4F513CA" w14:textId="466F399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A03G0130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04EAB9" w14:textId="2A2B4CE2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AD99D7" w14:textId="30AD7EE4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6.44 (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F3B6C2" w14:textId="416229B9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B6E84C" w14:textId="62B62462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6.67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FA91CF" w14:textId="654C0D32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0884</w:t>
            </w:r>
          </w:p>
        </w:tc>
      </w:tr>
      <w:tr w:rsidR="0028036B" w:rsidRPr="005520C9" w14:paraId="22CD73D1" w14:textId="77777777" w:rsidTr="009E640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73C7B34" w14:textId="77777777" w:rsidR="0028036B" w:rsidRPr="005520C9" w:rsidRDefault="0028036B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4F402D" w14:textId="5BEC412A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SH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5DC05C" w14:textId="62A84C1A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B03G03236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A9643D" w14:textId="59D1CE25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773154" w14:textId="47E2D2D9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AC540F" w14:textId="48B1376F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21968C" w14:textId="48CD8276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6.81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993D32" w14:textId="5EAA6114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8737</w:t>
            </w:r>
          </w:p>
        </w:tc>
      </w:tr>
      <w:tr w:rsidR="009E6405" w:rsidRPr="005520C9" w14:paraId="0EBD567F" w14:textId="77777777" w:rsidTr="0028036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EE0EBCC" w14:textId="4AB5B17F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C2C6E7" w14:textId="48B0815B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CG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5564EF" w14:textId="04B20B1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B03G13818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0DF692" w14:textId="2CF60B1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B91F66" w14:textId="1519C51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21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F65629" w14:textId="6A963FA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542F06" w14:textId="191AA0C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45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9CC1A2" w14:textId="60210C5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8712</w:t>
            </w:r>
          </w:p>
        </w:tc>
      </w:tr>
      <w:tr w:rsidR="009E6405" w:rsidRPr="005520C9" w14:paraId="1F6CB90F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10ABF652" w14:textId="3767441B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0155366" w14:textId="3ED81B94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LC15A3</w:t>
            </w:r>
          </w:p>
        </w:tc>
        <w:tc>
          <w:tcPr>
            <w:tcW w:w="1984" w:type="dxa"/>
            <w:vAlign w:val="center"/>
          </w:tcPr>
          <w:p w14:paraId="3D2D3EF4" w14:textId="2FF46778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7B03G0773600</w:t>
            </w:r>
          </w:p>
        </w:tc>
        <w:tc>
          <w:tcPr>
            <w:tcW w:w="992" w:type="dxa"/>
            <w:vAlign w:val="center"/>
          </w:tcPr>
          <w:p w14:paraId="0BD4FAC0" w14:textId="75E21665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93" w:type="dxa"/>
            <w:vAlign w:val="center"/>
          </w:tcPr>
          <w:p w14:paraId="04A43EA4" w14:textId="01B0DFE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6.81</w:t>
            </w:r>
          </w:p>
        </w:tc>
        <w:tc>
          <w:tcPr>
            <w:tcW w:w="1134" w:type="dxa"/>
            <w:vAlign w:val="center"/>
          </w:tcPr>
          <w:p w14:paraId="2C03D778" w14:textId="57ACE46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  <w:vAlign w:val="center"/>
          </w:tcPr>
          <w:p w14:paraId="2A6DF1C8" w14:textId="538A89B4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01 (*)</w:t>
            </w:r>
          </w:p>
        </w:tc>
        <w:tc>
          <w:tcPr>
            <w:tcW w:w="851" w:type="dxa"/>
            <w:vAlign w:val="center"/>
          </w:tcPr>
          <w:p w14:paraId="56E161AB" w14:textId="7AD7BDE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4638</w:t>
            </w:r>
          </w:p>
        </w:tc>
      </w:tr>
      <w:tr w:rsidR="009E6405" w:rsidRPr="005520C9" w14:paraId="59F2181A" w14:textId="77777777" w:rsidTr="009E6405">
        <w:trPr>
          <w:jc w:val="center"/>
        </w:trPr>
        <w:tc>
          <w:tcPr>
            <w:tcW w:w="1134" w:type="dxa"/>
            <w:vMerge/>
            <w:vAlign w:val="center"/>
          </w:tcPr>
          <w:p w14:paraId="2904496B" w14:textId="77777777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8166F6" w14:textId="6AE983F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LC2A8</w:t>
            </w:r>
          </w:p>
        </w:tc>
        <w:tc>
          <w:tcPr>
            <w:tcW w:w="1984" w:type="dxa"/>
            <w:vAlign w:val="center"/>
          </w:tcPr>
          <w:p w14:paraId="1357C416" w14:textId="0D38B81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A03G1196400</w:t>
            </w:r>
          </w:p>
        </w:tc>
        <w:tc>
          <w:tcPr>
            <w:tcW w:w="992" w:type="dxa"/>
            <w:vAlign w:val="center"/>
          </w:tcPr>
          <w:p w14:paraId="290A35DE" w14:textId="44E471B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center"/>
          </w:tcPr>
          <w:p w14:paraId="07C15022" w14:textId="693FB2F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1E2BCA99" w14:textId="455BD0F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134" w:type="dxa"/>
            <w:vAlign w:val="center"/>
          </w:tcPr>
          <w:p w14:paraId="11080370" w14:textId="5C7BA40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00 (*)</w:t>
            </w:r>
          </w:p>
        </w:tc>
        <w:tc>
          <w:tcPr>
            <w:tcW w:w="851" w:type="dxa"/>
            <w:vAlign w:val="center"/>
          </w:tcPr>
          <w:p w14:paraId="7B788779" w14:textId="5EF2F40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8145</w:t>
            </w:r>
          </w:p>
        </w:tc>
      </w:tr>
      <w:tr w:rsidR="009E6405" w:rsidRPr="005520C9" w14:paraId="38B5650B" w14:textId="77777777" w:rsidTr="009E640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7A62A4A" w14:textId="77777777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B13544" w14:textId="6D5F569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YME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555707C" w14:textId="1CECC4B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4A03G08637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C90569" w14:textId="6B26EA7D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8.38 (*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FE1681C" w14:textId="0E25BF4E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31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63C148" w14:textId="10332D5E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74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AA917" w14:textId="09094657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35D190" w14:textId="3DADAB3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8955</w:t>
            </w:r>
          </w:p>
        </w:tc>
      </w:tr>
      <w:tr w:rsidR="009E6405" w:rsidRPr="005520C9" w14:paraId="292813B4" w14:textId="77777777" w:rsidTr="009E6405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93940F" w14:textId="5C6B5BC2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Antioxidant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3A3CB88" w14:textId="71C5163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DC3F035" w14:textId="65470FB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4D03G02338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E2E5E3" w14:textId="07E37A7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9A1DFE" w14:textId="485B58FB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7D5BA9" w14:textId="63C2739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4.07 (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3239B0" w14:textId="51C13AF5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25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DBDFDD" w14:textId="757BD11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0430</w:t>
            </w:r>
          </w:p>
        </w:tc>
      </w:tr>
      <w:tr w:rsidR="009E6405" w:rsidRPr="005520C9" w14:paraId="45412ED4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0188A1E2" w14:textId="77777777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1B70522" w14:textId="24533EF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X</w:t>
            </w:r>
          </w:p>
        </w:tc>
        <w:tc>
          <w:tcPr>
            <w:tcW w:w="1984" w:type="dxa"/>
            <w:vAlign w:val="center"/>
          </w:tcPr>
          <w:p w14:paraId="154CE5BD" w14:textId="0120A3E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1B03G0970400</w:t>
            </w:r>
          </w:p>
        </w:tc>
        <w:tc>
          <w:tcPr>
            <w:tcW w:w="992" w:type="dxa"/>
            <w:vAlign w:val="center"/>
          </w:tcPr>
          <w:p w14:paraId="42163064" w14:textId="337B8EA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93" w:type="dxa"/>
            <w:vAlign w:val="center"/>
          </w:tcPr>
          <w:p w14:paraId="684B5706" w14:textId="255882D8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vAlign w:val="center"/>
          </w:tcPr>
          <w:p w14:paraId="2D567432" w14:textId="53C2124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3.02 (*)</w:t>
            </w:r>
          </w:p>
        </w:tc>
        <w:tc>
          <w:tcPr>
            <w:tcW w:w="1134" w:type="dxa"/>
            <w:vAlign w:val="center"/>
          </w:tcPr>
          <w:p w14:paraId="68B47508" w14:textId="4B776AF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2.98 (*)</w:t>
            </w:r>
          </w:p>
        </w:tc>
        <w:tc>
          <w:tcPr>
            <w:tcW w:w="851" w:type="dxa"/>
            <w:vAlign w:val="center"/>
          </w:tcPr>
          <w:p w14:paraId="6DFAB00F" w14:textId="7434B05B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0430</w:t>
            </w:r>
          </w:p>
        </w:tc>
      </w:tr>
      <w:tr w:rsidR="009E6405" w:rsidRPr="005520C9" w14:paraId="1765582C" w14:textId="77777777" w:rsidTr="009E640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AE4CC2" w14:textId="2CE208F7" w:rsidR="009E6405" w:rsidRPr="005520C9" w:rsidRDefault="009E6405" w:rsidP="00986266">
            <w:pPr>
              <w:ind w:left="-247" w:right="-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9C3B532" w14:textId="5BA03EF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0B2FC9" w14:textId="4B1BE44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4A03G05393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34E5B9" w14:textId="2B02B26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5DAA6B" w14:textId="3EAE4C9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5FBE42" w14:textId="5CB3796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12DFB1" w14:textId="365B683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1.30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1C4A90" w14:textId="34A97F18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0430</w:t>
            </w:r>
          </w:p>
        </w:tc>
      </w:tr>
      <w:tr w:rsidR="009E6405" w:rsidRPr="005520C9" w14:paraId="3B6FD2C3" w14:textId="77777777" w:rsidTr="009E6405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5F44C01" w14:textId="523D494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AQ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1488CC" w14:textId="1A98066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QP-PI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6D0CA0F" w14:textId="244A643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B03G07612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E47406" w14:textId="6E021DB5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143C41A" w14:textId="7F0355A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C6DC95" w14:textId="4433729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71 (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092761" w14:textId="34B734B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00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3899C4" w14:textId="1124B995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9872</w:t>
            </w:r>
          </w:p>
        </w:tc>
      </w:tr>
      <w:tr w:rsidR="009E6405" w:rsidRPr="005520C9" w14:paraId="4C21589B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4BF56585" w14:textId="1C7BBE3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04481A0" w14:textId="461AB7E8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QP-NIP</w:t>
            </w:r>
          </w:p>
        </w:tc>
        <w:tc>
          <w:tcPr>
            <w:tcW w:w="1984" w:type="dxa"/>
            <w:vAlign w:val="center"/>
          </w:tcPr>
          <w:p w14:paraId="7F2D9696" w14:textId="5BE634E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1D03G0452900</w:t>
            </w:r>
          </w:p>
        </w:tc>
        <w:tc>
          <w:tcPr>
            <w:tcW w:w="992" w:type="dxa"/>
            <w:vAlign w:val="center"/>
          </w:tcPr>
          <w:p w14:paraId="12F6F2EE" w14:textId="7FB0B54B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center"/>
          </w:tcPr>
          <w:p w14:paraId="26D24072" w14:textId="5008802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center"/>
          </w:tcPr>
          <w:p w14:paraId="6AFF20CA" w14:textId="2C85742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61 (*)</w:t>
            </w:r>
          </w:p>
        </w:tc>
        <w:tc>
          <w:tcPr>
            <w:tcW w:w="1134" w:type="dxa"/>
            <w:vAlign w:val="center"/>
          </w:tcPr>
          <w:p w14:paraId="5899DB3E" w14:textId="3DF7E4A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1" w:type="dxa"/>
            <w:vAlign w:val="center"/>
          </w:tcPr>
          <w:p w14:paraId="217CCF17" w14:textId="7FCDECA9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9874</w:t>
            </w:r>
          </w:p>
        </w:tc>
      </w:tr>
      <w:tr w:rsidR="009E6405" w:rsidRPr="005520C9" w14:paraId="76059B08" w14:textId="77777777" w:rsidTr="0028036B">
        <w:trPr>
          <w:jc w:val="center"/>
        </w:trPr>
        <w:tc>
          <w:tcPr>
            <w:tcW w:w="1134" w:type="dxa"/>
            <w:vMerge/>
            <w:vAlign w:val="center"/>
          </w:tcPr>
          <w:p w14:paraId="36511571" w14:textId="61F5EE88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FB04F70" w14:textId="2284179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QP-PIP</w:t>
            </w:r>
          </w:p>
        </w:tc>
        <w:tc>
          <w:tcPr>
            <w:tcW w:w="1984" w:type="dxa"/>
            <w:vAlign w:val="center"/>
          </w:tcPr>
          <w:p w14:paraId="09E46F28" w14:textId="408AFFA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A03G1015200</w:t>
            </w:r>
          </w:p>
        </w:tc>
        <w:tc>
          <w:tcPr>
            <w:tcW w:w="992" w:type="dxa"/>
            <w:vAlign w:val="center"/>
          </w:tcPr>
          <w:p w14:paraId="1B89017D" w14:textId="2F7FBD0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center"/>
          </w:tcPr>
          <w:p w14:paraId="720AD579" w14:textId="5282C6C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34" w:type="dxa"/>
            <w:vAlign w:val="center"/>
          </w:tcPr>
          <w:p w14:paraId="24AC8496" w14:textId="7E116E7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56 (*)</w:t>
            </w:r>
          </w:p>
        </w:tc>
        <w:tc>
          <w:tcPr>
            <w:tcW w:w="1134" w:type="dxa"/>
            <w:vAlign w:val="center"/>
          </w:tcPr>
          <w:p w14:paraId="09672B43" w14:textId="7DC82D8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1" w:type="dxa"/>
            <w:vAlign w:val="center"/>
          </w:tcPr>
          <w:p w14:paraId="55F368BA" w14:textId="0386E9B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9872</w:t>
            </w:r>
          </w:p>
        </w:tc>
      </w:tr>
      <w:tr w:rsidR="009E6405" w:rsidRPr="005520C9" w14:paraId="156ADD18" w14:textId="77777777" w:rsidTr="009E640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0197E96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1A23EB" w14:textId="69C0ACF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QP-TI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E0EFFF" w14:textId="1FB8E61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B03G1515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63ECC4" w14:textId="135EB53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27F0109" w14:textId="335B3B8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32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5763F9" w14:textId="4E0677A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A34004" w14:textId="692895C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DBD443" w14:textId="550622BE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9873</w:t>
            </w:r>
          </w:p>
        </w:tc>
      </w:tr>
      <w:tr w:rsidR="009E6405" w:rsidRPr="005520C9" w14:paraId="3C94CCC7" w14:textId="77777777" w:rsidTr="009E6405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FB09186" w14:textId="44AA9CC1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Signal</w:t>
            </w:r>
            <w:proofErr w:type="spellEnd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3CB972C" w14:textId="676FC91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DPK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73567D" w14:textId="46831B33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A03G07256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C9DBA4" w14:textId="2EB7602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FC0170" w14:textId="4BF1605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-21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CFFDE1" w14:textId="060A843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4B7290" w14:textId="5C7FD154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74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76BF46" w14:textId="2E8E740F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13412</w:t>
            </w:r>
          </w:p>
        </w:tc>
      </w:tr>
      <w:tr w:rsidR="009E6405" w:rsidRPr="005520C9" w14:paraId="0485CCB4" w14:textId="77777777" w:rsidTr="009E6405">
        <w:trPr>
          <w:jc w:val="center"/>
        </w:trPr>
        <w:tc>
          <w:tcPr>
            <w:tcW w:w="1134" w:type="dxa"/>
            <w:vMerge/>
          </w:tcPr>
          <w:p w14:paraId="3380BACC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C8AE90A" w14:textId="2A07368C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RAK1</w:t>
            </w:r>
          </w:p>
        </w:tc>
        <w:tc>
          <w:tcPr>
            <w:tcW w:w="1984" w:type="dxa"/>
            <w:vAlign w:val="center"/>
          </w:tcPr>
          <w:p w14:paraId="281B2908" w14:textId="71C45D31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2D03G0038900</w:t>
            </w:r>
          </w:p>
        </w:tc>
        <w:tc>
          <w:tcPr>
            <w:tcW w:w="992" w:type="dxa"/>
            <w:vAlign w:val="center"/>
          </w:tcPr>
          <w:p w14:paraId="3501F03F" w14:textId="153813D2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93" w:type="dxa"/>
            <w:vAlign w:val="center"/>
          </w:tcPr>
          <w:p w14:paraId="266A80A6" w14:textId="235D0BE0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5ED61906" w14:textId="439D46C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center"/>
          </w:tcPr>
          <w:p w14:paraId="568AE846" w14:textId="03B0EED4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11 (*)</w:t>
            </w:r>
          </w:p>
        </w:tc>
        <w:tc>
          <w:tcPr>
            <w:tcW w:w="851" w:type="dxa"/>
            <w:vAlign w:val="center"/>
          </w:tcPr>
          <w:p w14:paraId="29FDB141" w14:textId="35C6E6C6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4730</w:t>
            </w:r>
          </w:p>
        </w:tc>
      </w:tr>
      <w:tr w:rsidR="009E6405" w:rsidRPr="005520C9" w14:paraId="7246A30A" w14:textId="77777777" w:rsidTr="009E6405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A934EC9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424B09" w14:textId="5E00ED5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RAK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A458631" w14:textId="4EEB0E6E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D03G0002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39CB43" w14:textId="22B46A80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9 (*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378B6C" w14:textId="3C85D7EB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ECB660" w14:textId="5C8E5D87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1D82BB" w14:textId="1785D9CB" w:rsidR="009E6405" w:rsidRPr="005520C9" w:rsidRDefault="00F129D4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2CEB2B" w14:textId="4CE11E9A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4730</w:t>
            </w:r>
          </w:p>
        </w:tc>
      </w:tr>
      <w:tr w:rsidR="0028036B" w:rsidRPr="005520C9" w14:paraId="77F38E9C" w14:textId="77777777" w:rsidTr="009E640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C0AD0D0" w14:textId="7777777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F9709C" w14:textId="2A9016C4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Q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D620197" w14:textId="74C63910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5B03G02102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E3CD6E" w14:textId="73880F2C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54CCB0D" w14:textId="45BB0EA2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16A69D" w14:textId="342D3C3C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02964C" w14:textId="466CAC6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6.95 (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4CC378" w14:textId="521EC6C1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1886</w:t>
            </w:r>
          </w:p>
        </w:tc>
      </w:tr>
      <w:tr w:rsidR="0028036B" w:rsidRPr="005520C9" w14:paraId="21C889AA" w14:textId="77777777" w:rsidTr="0028036B">
        <w:trPr>
          <w:jc w:val="center"/>
        </w:trPr>
        <w:tc>
          <w:tcPr>
            <w:tcW w:w="1134" w:type="dxa"/>
          </w:tcPr>
          <w:p w14:paraId="55B2E377" w14:textId="696F9156" w:rsidR="0028036B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993" w:type="dxa"/>
            <w:vAlign w:val="center"/>
          </w:tcPr>
          <w:p w14:paraId="4ACD428B" w14:textId="01BBC411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psN</w:t>
            </w:r>
            <w:proofErr w:type="spellEnd"/>
          </w:p>
        </w:tc>
        <w:tc>
          <w:tcPr>
            <w:tcW w:w="1984" w:type="dxa"/>
            <w:vAlign w:val="center"/>
          </w:tcPr>
          <w:p w14:paraId="3F7EA111" w14:textId="1B5D6D83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2B03G1229000</w:t>
            </w:r>
          </w:p>
        </w:tc>
        <w:tc>
          <w:tcPr>
            <w:tcW w:w="992" w:type="dxa"/>
            <w:vAlign w:val="center"/>
          </w:tcPr>
          <w:p w14:paraId="77F5E975" w14:textId="6A3EE9F2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993" w:type="dxa"/>
            <w:vAlign w:val="center"/>
          </w:tcPr>
          <w:p w14:paraId="300A1701" w14:textId="0AA1D1F8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3 (*)</w:t>
            </w:r>
          </w:p>
        </w:tc>
        <w:tc>
          <w:tcPr>
            <w:tcW w:w="1134" w:type="dxa"/>
            <w:vAlign w:val="center"/>
          </w:tcPr>
          <w:p w14:paraId="0E21519D" w14:textId="7D00BD8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3</w:t>
            </w:r>
          </w:p>
        </w:tc>
        <w:tc>
          <w:tcPr>
            <w:tcW w:w="1134" w:type="dxa"/>
            <w:vAlign w:val="center"/>
          </w:tcPr>
          <w:p w14:paraId="2F44BC1E" w14:textId="2073EB3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0 (*)</w:t>
            </w:r>
          </w:p>
        </w:tc>
        <w:tc>
          <w:tcPr>
            <w:tcW w:w="851" w:type="dxa"/>
            <w:vAlign w:val="center"/>
          </w:tcPr>
          <w:p w14:paraId="7AF19AB2" w14:textId="1A136A89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2954</w:t>
            </w:r>
          </w:p>
        </w:tc>
      </w:tr>
      <w:tr w:rsidR="0028036B" w:rsidRPr="005520C9" w14:paraId="5E7DC6F5" w14:textId="77777777" w:rsidTr="009E6405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255600EC" w14:textId="7777777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F6E201E" w14:textId="75EABD2B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plV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D31C8D" w14:textId="49680BB0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D03G0396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FB3E97" w14:textId="37953C86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9CF9F3" w14:textId="733FB57F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2DC9FA" w14:textId="6E22BAA7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AA4878" w14:textId="455F79B3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AB1CD4" w14:textId="7ACCAA8E" w:rsidR="0028036B" w:rsidRPr="005520C9" w:rsidRDefault="0028036B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2890</w:t>
            </w:r>
          </w:p>
        </w:tc>
      </w:tr>
      <w:tr w:rsidR="0028036B" w:rsidRPr="005520C9" w14:paraId="464661C8" w14:textId="77777777" w:rsidTr="00AC0F19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468BF5" w14:textId="715F9EA6" w:rsidR="0028036B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  <w:proofErr w:type="spellEnd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FF83" w14:textId="664E714D" w:rsidR="0028036B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</w:rPr>
              <w:t>mtn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DFF55" w14:textId="75000A54" w:rsidR="0028036B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TraesCS3B03G04341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494D" w14:textId="64C1F992" w:rsidR="0028036B" w:rsidRPr="005520C9" w:rsidRDefault="00776E2A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64 (*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FE9D" w14:textId="01EE359E" w:rsidR="0028036B" w:rsidRPr="005520C9" w:rsidRDefault="00776E2A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BF9B" w14:textId="64E11619" w:rsidR="0028036B" w:rsidRPr="005520C9" w:rsidRDefault="00776E2A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7.74 (*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4672" w14:textId="623CCA31" w:rsidR="0028036B" w:rsidRPr="005520C9" w:rsidRDefault="00776E2A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528B" w14:textId="6E1FBDB1" w:rsidR="0028036B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K01243</w:t>
            </w:r>
          </w:p>
        </w:tc>
      </w:tr>
      <w:tr w:rsidR="009E6405" w:rsidRPr="005520C9" w14:paraId="04A6409A" w14:textId="77777777" w:rsidTr="00AC0F19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457E31E5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4CF1BD" w14:textId="1FCB22C1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CP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3E2A771" w14:textId="56BA1B25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B03G0912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3E7456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0202BA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2F5A3D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A58044" w14:textId="77777777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36B40E" w14:textId="0A00AC7D" w:rsidR="009E6405" w:rsidRPr="005520C9" w:rsidRDefault="009E6405" w:rsidP="0098626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22390</w:t>
            </w:r>
          </w:p>
        </w:tc>
      </w:tr>
      <w:tr w:rsidR="009E6405" w:rsidRPr="005520C9" w14:paraId="271B38E2" w14:textId="77777777" w:rsidTr="0028036B">
        <w:trPr>
          <w:jc w:val="center"/>
        </w:trPr>
        <w:tc>
          <w:tcPr>
            <w:tcW w:w="1134" w:type="dxa"/>
            <w:vMerge w:val="restart"/>
          </w:tcPr>
          <w:p w14:paraId="7908FA4E" w14:textId="6504340C" w:rsidR="009E6405" w:rsidRPr="005520C9" w:rsidRDefault="009E6405" w:rsidP="00AC0F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20C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993" w:type="dxa"/>
            <w:vAlign w:val="center"/>
          </w:tcPr>
          <w:p w14:paraId="68778289" w14:textId="76FDF67C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AS</w:t>
            </w:r>
          </w:p>
        </w:tc>
        <w:tc>
          <w:tcPr>
            <w:tcW w:w="1984" w:type="dxa"/>
            <w:vAlign w:val="center"/>
          </w:tcPr>
          <w:p w14:paraId="4BD7B9E1" w14:textId="07E5EE4F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6D03G0330700</w:t>
            </w:r>
          </w:p>
        </w:tc>
        <w:tc>
          <w:tcPr>
            <w:tcW w:w="992" w:type="dxa"/>
            <w:vAlign w:val="center"/>
          </w:tcPr>
          <w:p w14:paraId="2E02CD19" w14:textId="1AF3F889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8</w:t>
            </w:r>
          </w:p>
        </w:tc>
        <w:tc>
          <w:tcPr>
            <w:tcW w:w="993" w:type="dxa"/>
            <w:vAlign w:val="center"/>
          </w:tcPr>
          <w:p w14:paraId="3C830230" w14:textId="1C925D37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66 (*)</w:t>
            </w:r>
          </w:p>
        </w:tc>
        <w:tc>
          <w:tcPr>
            <w:tcW w:w="1134" w:type="dxa"/>
            <w:vAlign w:val="center"/>
          </w:tcPr>
          <w:p w14:paraId="08F7B791" w14:textId="360EB85C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3</w:t>
            </w:r>
          </w:p>
        </w:tc>
        <w:tc>
          <w:tcPr>
            <w:tcW w:w="1134" w:type="dxa"/>
            <w:vAlign w:val="center"/>
          </w:tcPr>
          <w:p w14:paraId="2249FE22" w14:textId="6DC36FCB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4 (*)</w:t>
            </w:r>
          </w:p>
        </w:tc>
        <w:tc>
          <w:tcPr>
            <w:tcW w:w="851" w:type="dxa"/>
            <w:vAlign w:val="center"/>
          </w:tcPr>
          <w:p w14:paraId="0BA72AA2" w14:textId="7DA4BECC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5953</w:t>
            </w:r>
          </w:p>
        </w:tc>
      </w:tr>
      <w:tr w:rsidR="009E6405" w:rsidRPr="005520C9" w14:paraId="22C74902" w14:textId="77777777" w:rsidTr="00AC0F1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61FA23" w14:textId="77777777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BC5E7DA" w14:textId="34388249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520C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uvX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5C9FE9" w14:textId="76EAECD4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esCS3A03G07467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6FA873" w14:textId="2D8C77B4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9E38E3" w14:textId="00D90372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51 (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F958FF" w14:textId="2065D1BB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D80422" w14:textId="7D2BB7F1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3 (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23497E" w14:textId="113C890F" w:rsidR="009E6405" w:rsidRPr="005520C9" w:rsidRDefault="009E6405" w:rsidP="009E64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20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07447</w:t>
            </w:r>
          </w:p>
        </w:tc>
      </w:tr>
    </w:tbl>
    <w:p w14:paraId="689F6FF0" w14:textId="31BE73F2" w:rsidR="003A3AFB" w:rsidRPr="00420ABD" w:rsidRDefault="00AC0F19" w:rsidP="0028036B">
      <w:pPr>
        <w:rPr>
          <w:rFonts w:ascii="Times New Roman" w:hAnsi="Times New Roman" w:cs="Times New Roman"/>
          <w:lang w:val="en-US"/>
        </w:rPr>
      </w:pPr>
      <w:r w:rsidRPr="005520C9">
        <w:rPr>
          <w:rFonts w:ascii="Times New Roman" w:hAnsi="Times New Roman" w:cs="Times New Roman"/>
          <w:sz w:val="20"/>
          <w:szCs w:val="20"/>
          <w:lang w:val="en-US"/>
        </w:rPr>
        <w:t>NA: not available</w:t>
      </w:r>
    </w:p>
    <w:sectPr w:rsidR="003A3AFB" w:rsidRPr="00420A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7C"/>
    <w:rsid w:val="00016E4F"/>
    <w:rsid w:val="0003670E"/>
    <w:rsid w:val="0013226F"/>
    <w:rsid w:val="0017441D"/>
    <w:rsid w:val="001F6127"/>
    <w:rsid w:val="00206E56"/>
    <w:rsid w:val="00240AC0"/>
    <w:rsid w:val="0028036B"/>
    <w:rsid w:val="002A615C"/>
    <w:rsid w:val="003A3359"/>
    <w:rsid w:val="003A3AFB"/>
    <w:rsid w:val="003F3795"/>
    <w:rsid w:val="00420ABD"/>
    <w:rsid w:val="004229BC"/>
    <w:rsid w:val="0053466C"/>
    <w:rsid w:val="005520C9"/>
    <w:rsid w:val="005D6DDF"/>
    <w:rsid w:val="00614E68"/>
    <w:rsid w:val="006273EB"/>
    <w:rsid w:val="00635A4A"/>
    <w:rsid w:val="00647DAC"/>
    <w:rsid w:val="0067583C"/>
    <w:rsid w:val="006D473C"/>
    <w:rsid w:val="00770445"/>
    <w:rsid w:val="00776E2A"/>
    <w:rsid w:val="007C02CB"/>
    <w:rsid w:val="007C5E38"/>
    <w:rsid w:val="007F1DF7"/>
    <w:rsid w:val="0082164F"/>
    <w:rsid w:val="00824F8E"/>
    <w:rsid w:val="00896BCF"/>
    <w:rsid w:val="00956A7C"/>
    <w:rsid w:val="00986266"/>
    <w:rsid w:val="009A3AC5"/>
    <w:rsid w:val="009B2003"/>
    <w:rsid w:val="009D0051"/>
    <w:rsid w:val="009E6405"/>
    <w:rsid w:val="00A934F7"/>
    <w:rsid w:val="00A94EB8"/>
    <w:rsid w:val="00AC0F19"/>
    <w:rsid w:val="00B44C4C"/>
    <w:rsid w:val="00B65C62"/>
    <w:rsid w:val="00BA5B6B"/>
    <w:rsid w:val="00C57D1D"/>
    <w:rsid w:val="00CB2FA5"/>
    <w:rsid w:val="00DB6AA9"/>
    <w:rsid w:val="00E4458E"/>
    <w:rsid w:val="00E6731E"/>
    <w:rsid w:val="00E7535A"/>
    <w:rsid w:val="00EE7B1A"/>
    <w:rsid w:val="00F129D4"/>
    <w:rsid w:val="00FD36C4"/>
    <w:rsid w:val="00FE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E731"/>
  <w15:chartTrackingRefBased/>
  <w15:docId w15:val="{232FDCCD-1DEA-4682-86D8-C46D1010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359"/>
  </w:style>
  <w:style w:type="paragraph" w:styleId="Heading1">
    <w:name w:val="heading 1"/>
    <w:basedOn w:val="Normal"/>
    <w:next w:val="Normal"/>
    <w:link w:val="Heading1Char"/>
    <w:uiPriority w:val="9"/>
    <w:qFormat/>
    <w:rsid w:val="00956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3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359"/>
  </w:style>
  <w:style w:type="paragraph" w:styleId="Footer">
    <w:name w:val="footer"/>
    <w:basedOn w:val="Normal"/>
    <w:link w:val="FooterChar"/>
    <w:uiPriority w:val="99"/>
    <w:unhideWhenUsed/>
    <w:rsid w:val="003A33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359"/>
  </w:style>
  <w:style w:type="table" w:styleId="PlainTable3">
    <w:name w:val="Plain Table 3"/>
    <w:basedOn w:val="TableNormal"/>
    <w:uiPriority w:val="43"/>
    <w:rsid w:val="003A33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A33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33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scaso</dc:creator>
  <cp:keywords/>
  <dc:description/>
  <cp:lastModifiedBy>Amy Tighe</cp:lastModifiedBy>
  <cp:revision>27</cp:revision>
  <dcterms:created xsi:type="dcterms:W3CDTF">2025-04-09T15:49:00Z</dcterms:created>
  <dcterms:modified xsi:type="dcterms:W3CDTF">2025-10-24T12:09:00Z</dcterms:modified>
</cp:coreProperties>
</file>